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DA7E" w14:textId="77777777" w:rsidR="00F135BA" w:rsidRPr="007A70E0" w:rsidRDefault="00F135BA" w:rsidP="00F135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Effects of temperature, and polymer type on plastisphere community structure in different soil incubations based on PERMANOV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135BA" w14:paraId="1D5586D5" w14:textId="77777777" w:rsidTr="001E0C94">
        <w:tc>
          <w:tcPr>
            <w:tcW w:w="1502" w:type="dxa"/>
          </w:tcPr>
          <w:p w14:paraId="1C35E7EC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5B0EFB89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3006" w:type="dxa"/>
            <w:gridSpan w:val="2"/>
          </w:tcPr>
          <w:p w14:paraId="68D49673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mer</w:t>
            </w:r>
          </w:p>
        </w:tc>
        <w:tc>
          <w:tcPr>
            <w:tcW w:w="1503" w:type="dxa"/>
          </w:tcPr>
          <w:p w14:paraId="3E9CB842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5BA" w14:paraId="6F12B54C" w14:textId="77777777" w:rsidTr="001E0C94">
        <w:tc>
          <w:tcPr>
            <w:tcW w:w="1502" w:type="dxa"/>
          </w:tcPr>
          <w:p w14:paraId="75225E76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y</w:t>
            </w:r>
          </w:p>
        </w:tc>
        <w:tc>
          <w:tcPr>
            <w:tcW w:w="1502" w:type="dxa"/>
          </w:tcPr>
          <w:p w14:paraId="428EC0D7" w14:textId="77777777" w:rsidR="00F135BA" w:rsidRPr="00CA742F" w:rsidRDefault="00F135BA" w:rsidP="001E0C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CA74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03" w:type="dxa"/>
          </w:tcPr>
          <w:p w14:paraId="7988C833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gt; </w:t>
            </w: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14:paraId="0F755367" w14:textId="77777777" w:rsidR="00F135BA" w:rsidRPr="00CA742F" w:rsidRDefault="00F135BA" w:rsidP="001E0C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CA74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03" w:type="dxa"/>
          </w:tcPr>
          <w:p w14:paraId="230D4819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gt; </w:t>
            </w: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14:paraId="4F93AAF7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tion (%)</w:t>
            </w:r>
          </w:p>
        </w:tc>
      </w:tr>
      <w:tr w:rsidR="00F135BA" w14:paraId="44A2D72B" w14:textId="77777777" w:rsidTr="001E0C94">
        <w:tc>
          <w:tcPr>
            <w:tcW w:w="1502" w:type="dxa"/>
          </w:tcPr>
          <w:p w14:paraId="3BC21035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  <w:p w14:paraId="1EF494CD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1502" w:type="dxa"/>
          </w:tcPr>
          <w:p w14:paraId="27FD4441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  <w:p w14:paraId="3A304BE7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503" w:type="dxa"/>
          </w:tcPr>
          <w:p w14:paraId="69DCB209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52A6EA4C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03" w:type="dxa"/>
          </w:tcPr>
          <w:p w14:paraId="68773615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  <w:p w14:paraId="4062A09D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503" w:type="dxa"/>
          </w:tcPr>
          <w:p w14:paraId="22B890D6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  <w:p w14:paraId="1D992781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503" w:type="dxa"/>
          </w:tcPr>
          <w:p w14:paraId="178D3776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  <w:p w14:paraId="1F957B2B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F135BA" w14:paraId="4DC1FC4E" w14:textId="77777777" w:rsidTr="001E0C94">
        <w:tc>
          <w:tcPr>
            <w:tcW w:w="1502" w:type="dxa"/>
          </w:tcPr>
          <w:p w14:paraId="36256F74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ccard</w:t>
            </w:r>
          </w:p>
        </w:tc>
        <w:tc>
          <w:tcPr>
            <w:tcW w:w="1502" w:type="dxa"/>
          </w:tcPr>
          <w:p w14:paraId="55317F05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66E2C066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3FC043D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63B6351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F5DD504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5BA" w14:paraId="13310684" w14:textId="77777777" w:rsidTr="001E0C94">
        <w:tc>
          <w:tcPr>
            <w:tcW w:w="1502" w:type="dxa"/>
          </w:tcPr>
          <w:p w14:paraId="25F90DEF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  <w:p w14:paraId="5E985C3E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1502" w:type="dxa"/>
          </w:tcPr>
          <w:p w14:paraId="1617AF3C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  <w:p w14:paraId="25AA5C2D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03" w:type="dxa"/>
          </w:tcPr>
          <w:p w14:paraId="139EF9DA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54E3C8F5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03" w:type="dxa"/>
          </w:tcPr>
          <w:p w14:paraId="41A131A6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14:paraId="5FFA948E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03" w:type="dxa"/>
          </w:tcPr>
          <w:p w14:paraId="2B21F0F7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14:paraId="5026045A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03" w:type="dxa"/>
          </w:tcPr>
          <w:p w14:paraId="5D81DB9E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  <w:p w14:paraId="59D31DF4" w14:textId="77777777" w:rsidR="00F135BA" w:rsidRDefault="00F135BA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</w:tr>
    </w:tbl>
    <w:p w14:paraId="7A3B1E95" w14:textId="77777777" w:rsidR="00020DF4" w:rsidRDefault="00020DF4"/>
    <w:sectPr w:rsidR="00020DF4" w:rsidSect="00A466C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MjMxtTQwMjIxNLBU0lEKTi0uzszPAykwrAUAskpsrCwAAAA="/>
  </w:docVars>
  <w:rsids>
    <w:rsidRoot w:val="00F135BA"/>
    <w:rsid w:val="00020DF4"/>
    <w:rsid w:val="0098589D"/>
    <w:rsid w:val="00A466C1"/>
    <w:rsid w:val="00F1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A2FA1"/>
  <w15:chartTrackingRefBased/>
  <w15:docId w15:val="{A573FE7C-1368-4611-9F4A-A843C366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3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</cp:lastModifiedBy>
  <cp:revision>1</cp:revision>
  <dcterms:created xsi:type="dcterms:W3CDTF">2022-06-30T01:34:00Z</dcterms:created>
  <dcterms:modified xsi:type="dcterms:W3CDTF">2022-06-30T01:34:00Z</dcterms:modified>
</cp:coreProperties>
</file>